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AFA46" w14:textId="3249AF62" w:rsidR="00E26DD2" w:rsidRPr="00BD5BA3" w:rsidRDefault="00E26DD2" w:rsidP="00E26DD2">
      <w:pPr>
        <w:spacing w:line="240" w:lineRule="auto"/>
        <w:rPr>
          <w:rFonts w:ascii="Calibri" w:hAnsi="Calibri" w:cs="Calibri"/>
          <w:sz w:val="24"/>
          <w:szCs w:val="24"/>
        </w:rPr>
      </w:pPr>
      <w:r w:rsidRPr="00BD5BA3">
        <w:rPr>
          <w:rFonts w:ascii="Calibri" w:hAnsi="Calibri" w:cs="Calibri"/>
          <w:b/>
          <w:bCs/>
          <w:sz w:val="24"/>
          <w:szCs w:val="24"/>
        </w:rPr>
        <w:t>S1</w:t>
      </w:r>
      <w:r>
        <w:rPr>
          <w:rFonts w:ascii="Calibri" w:hAnsi="Calibri" w:cs="Calibri"/>
          <w:b/>
          <w:bCs/>
          <w:sz w:val="24"/>
          <w:szCs w:val="24"/>
        </w:rPr>
        <w:t xml:space="preserve"> Table.</w:t>
      </w:r>
      <w:r w:rsidRPr="00BD5BA3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D5BA3">
        <w:rPr>
          <w:rFonts w:ascii="Calibri" w:hAnsi="Calibri" w:cs="Calibri"/>
          <w:sz w:val="24"/>
          <w:szCs w:val="24"/>
        </w:rPr>
        <w:t>Cardiovascular Disease and Chronic Obstructive Pulmonary Disease-related Mortality, Stratified by Sex and Race in Adults in the United States, 1999 to 2020.</w:t>
      </w:r>
    </w:p>
    <w:tbl>
      <w:tblPr>
        <w:tblStyle w:val="PlainTable11"/>
        <w:tblW w:w="50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3"/>
        <w:gridCol w:w="1068"/>
        <w:gridCol w:w="1068"/>
        <w:gridCol w:w="1068"/>
        <w:gridCol w:w="1187"/>
        <w:gridCol w:w="1169"/>
        <w:gridCol w:w="1017"/>
        <w:gridCol w:w="1169"/>
        <w:gridCol w:w="1058"/>
        <w:gridCol w:w="1433"/>
      </w:tblGrid>
      <w:tr w:rsidR="00E26DD2" w:rsidRPr="00BD5BA3" w14:paraId="3E3FAC34" w14:textId="77777777" w:rsidTr="0021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FFFFFF" w:themeFill="background1"/>
            <w:noWrap/>
            <w:hideMark/>
          </w:tcPr>
          <w:p w14:paraId="25300515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Deaths</w:t>
            </w:r>
          </w:p>
        </w:tc>
      </w:tr>
      <w:tr w:rsidR="00E26DD2" w:rsidRPr="00BD5BA3" w14:paraId="6EAE9F22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2BBE1BDC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444" w:type="pct"/>
            <w:shd w:val="clear" w:color="auto" w:fill="FFFFFF" w:themeFill="background1"/>
            <w:noWrap/>
            <w:hideMark/>
          </w:tcPr>
          <w:p w14:paraId="373FA003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468" w:type="pct"/>
            <w:shd w:val="clear" w:color="auto" w:fill="FFFFFF" w:themeFill="background1"/>
            <w:noWrap/>
            <w:hideMark/>
          </w:tcPr>
          <w:p w14:paraId="1EEA6BC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444" w:type="pct"/>
            <w:shd w:val="clear" w:color="auto" w:fill="FFFFFF" w:themeFill="background1"/>
            <w:noWrap/>
            <w:hideMark/>
          </w:tcPr>
          <w:p w14:paraId="22369A13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553" w:type="pct"/>
            <w:shd w:val="clear" w:color="auto" w:fill="FFFFFF" w:themeFill="background1"/>
            <w:noWrap/>
            <w:hideMark/>
          </w:tcPr>
          <w:p w14:paraId="23C1956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543" w:type="pct"/>
            <w:shd w:val="clear" w:color="auto" w:fill="FFFFFF" w:themeFill="background1"/>
            <w:hideMark/>
          </w:tcPr>
          <w:p w14:paraId="548C993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491" w:type="pct"/>
            <w:shd w:val="clear" w:color="auto" w:fill="FFFFFF" w:themeFill="background1"/>
            <w:hideMark/>
          </w:tcPr>
          <w:p w14:paraId="30DE6078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  <w:tc>
          <w:tcPr>
            <w:tcW w:w="543" w:type="pct"/>
            <w:shd w:val="clear" w:color="auto" w:fill="FFFFFF" w:themeFill="background1"/>
            <w:hideMark/>
          </w:tcPr>
          <w:p w14:paraId="5E27A9B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494" w:type="pct"/>
            <w:shd w:val="clear" w:color="auto" w:fill="FFFFFF" w:themeFill="background1"/>
            <w:hideMark/>
          </w:tcPr>
          <w:p w14:paraId="32A7C92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610" w:type="pct"/>
            <w:shd w:val="clear" w:color="auto" w:fill="FFFFFF" w:themeFill="background1"/>
            <w:noWrap/>
            <w:hideMark/>
          </w:tcPr>
          <w:p w14:paraId="69DD6D1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Population</w:t>
            </w:r>
          </w:p>
        </w:tc>
      </w:tr>
      <w:tr w:rsidR="00E26DD2" w:rsidRPr="00BD5BA3" w14:paraId="516C36D0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3C1BD9C2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37DAB7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518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726B7D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608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3685A67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909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560CEF9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968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DF11114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77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4291850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7968C34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458D8A3F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633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61FD672E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0408769</w:t>
            </w:r>
          </w:p>
        </w:tc>
      </w:tr>
      <w:tr w:rsidR="00E26DD2" w:rsidRPr="00BD5BA3" w14:paraId="4FD4F4E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3F7FA101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E507C3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3709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0BAA73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648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3AEDE1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722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468C3AF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855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CBF825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401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9F8A85D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5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35FC051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4B61B6A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615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7EA9B6C1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1984640</w:t>
            </w:r>
          </w:p>
        </w:tc>
      </w:tr>
      <w:tr w:rsidR="00E26DD2" w:rsidRPr="00BD5BA3" w14:paraId="62614453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37C37C29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17F069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468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612D8714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768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AA40680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700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719A161E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910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F4F70E3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50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65AA953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C2A8C1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74DEC0E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85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3365C5C7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4305128</w:t>
            </w:r>
          </w:p>
        </w:tc>
      </w:tr>
      <w:tr w:rsidR="00E26DD2" w:rsidRPr="00BD5BA3" w14:paraId="7F7590D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887069C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7F155C1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6668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717A10BA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859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72E0A8E0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07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2FBB9C93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065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B728F57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739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04F1D19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C01CD7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7C35337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00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20051EA6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6208028</w:t>
            </w:r>
          </w:p>
        </w:tc>
      </w:tr>
      <w:tr w:rsidR="00E26DD2" w:rsidRPr="00BD5BA3" w14:paraId="2B3D3401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5C43177F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4E9396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8142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24B1AB3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989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64C246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24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21DB2C0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189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85F4B16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78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5AD074F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A231540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7EF2E79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160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7ABF75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8090429</w:t>
            </w:r>
          </w:p>
        </w:tc>
      </w:tr>
      <w:tr w:rsidR="00E26DD2" w:rsidRPr="00BD5BA3" w14:paraId="1BE6151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6600CAF3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776BC2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477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311CB88D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839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5E0BC49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637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09A405C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8594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47F55A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76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54069D4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0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CCC4E97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4EFA74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13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58F075DA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0205384</w:t>
            </w:r>
          </w:p>
        </w:tc>
      </w:tr>
      <w:tr w:rsidR="00E26DD2" w:rsidRPr="00BD5BA3" w14:paraId="6C04E66C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64C41EF2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2E412F6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2313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2B85A89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232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575F437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999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926AF88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480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C28CE2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51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047A38B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FDD957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52BB2AA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608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715F31C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2551384</w:t>
            </w:r>
          </w:p>
        </w:tc>
      </w:tr>
      <w:tr w:rsidR="00E26DD2" w:rsidRPr="00BD5BA3" w14:paraId="76BE6D9B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13089C52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C61BC99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783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C8D060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0216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92C5F0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761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26477E3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055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FC2E86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21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135B06D3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4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262177BD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CFB522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52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008B3009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5019359</w:t>
            </w:r>
          </w:p>
        </w:tc>
      </w:tr>
      <w:tr w:rsidR="00E26DD2" w:rsidRPr="00BD5BA3" w14:paraId="55877B65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27FD730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7D6EFF76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8267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264B4676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063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0DAD956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7637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6D0821F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087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81CBCD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43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185A5A7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9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F30C2D3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2CAED33F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48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9EAF360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7403777</w:t>
            </w:r>
          </w:p>
        </w:tc>
      </w:tr>
      <w:tr w:rsidR="00E26DD2" w:rsidRPr="00BD5BA3" w14:paraId="2DCADF7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995C382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17A28B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4598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677FFA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397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498162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062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299646C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611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52743FA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03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4E6779F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7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2BE5EF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0C4DA44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808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19A36E4A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9795090</w:t>
            </w:r>
          </w:p>
        </w:tc>
      </w:tr>
      <w:tr w:rsidR="00E26DD2" w:rsidRPr="00BD5BA3" w14:paraId="71304750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5AEB456C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ED329BD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214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5F4E18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260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E7D7FF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953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1FA2105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338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275A1155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11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4557AC0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78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F6FE46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12995AE5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84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2040CE1F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2107016</w:t>
            </w:r>
          </w:p>
        </w:tc>
      </w:tr>
      <w:tr w:rsidR="00E26DD2" w:rsidRPr="00BD5BA3" w14:paraId="7D0194A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642CAFE9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165748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586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4C354F8A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400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43946D0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186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145E5FB3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640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38A0A1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28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61B26A80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7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4AC8F4A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3B01B4B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205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4B7FB2F7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3891983</w:t>
            </w:r>
          </w:p>
        </w:tc>
      </w:tr>
      <w:tr w:rsidR="00E26DD2" w:rsidRPr="00BD5BA3" w14:paraId="2AC11BD2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0B1C714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7F2F2B7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115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4FA2A4CE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6793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D995E5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435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FC5BBFF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096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FCA17E8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72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5703D2E8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8BEEDE4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5FB914F9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41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5A6689C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6592936</w:t>
            </w:r>
          </w:p>
        </w:tc>
      </w:tr>
      <w:tr w:rsidR="00E26DD2" w:rsidRPr="00BD5BA3" w14:paraId="7FDDAC0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4D55106B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363BD80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296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3469AF2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754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571CC07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541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09AD065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1944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DD9946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173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F1FB207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9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6DFD724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2F15454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69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5E0EFBC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8826037</w:t>
            </w:r>
          </w:p>
        </w:tc>
      </w:tr>
      <w:tr w:rsidR="00E26DD2" w:rsidRPr="00BD5BA3" w14:paraId="10DFDB2F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761C6A5E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3B29876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8942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433CE3A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049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1F7021F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8450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4C19216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653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B2414F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98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3245DED7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4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D82A91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589E6A3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05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505CBD88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1085314</w:t>
            </w:r>
          </w:p>
        </w:tc>
      </w:tr>
      <w:tr w:rsidR="00E26DD2" w:rsidRPr="00BD5BA3" w14:paraId="7897DE10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76E84634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7DA3891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6252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19B9004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64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94D337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7605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1BCE7A6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374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570FAFB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89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0FD49BE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06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6A6CDA81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11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D0789E9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991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5542A3E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3809280</w:t>
            </w:r>
          </w:p>
        </w:tc>
      </w:tr>
      <w:tr w:rsidR="00E26DD2" w:rsidRPr="00BD5BA3" w14:paraId="4FD0AE71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752F0EA2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95162C0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75366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32462A0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3738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8C6426D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162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78EF362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120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BFE296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76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3086173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2335CD43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52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21037DD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47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233BFFC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6553817</w:t>
            </w:r>
          </w:p>
        </w:tc>
      </w:tr>
      <w:tr w:rsidR="00E26DD2" w:rsidRPr="00BD5BA3" w14:paraId="7811B4D4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13C0F886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D0AED7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78805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745D92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4334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DA9B4D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4471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28AA079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3494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B3B2708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665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7555F62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13907A6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53E72500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762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65834598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8641417</w:t>
            </w:r>
          </w:p>
        </w:tc>
      </w:tr>
      <w:tr w:rsidR="00E26DD2" w:rsidRPr="00BD5BA3" w14:paraId="628449E3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5A531656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08CBBAE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7373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7208E543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904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A50407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8324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3C6CCB5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030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0CA818A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436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7C71497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386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1B6DAEBD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54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59D53FE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31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650095E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1447331</w:t>
            </w:r>
          </w:p>
        </w:tc>
      </w:tr>
      <w:tr w:rsidR="00E26DD2" w:rsidRPr="00BD5BA3" w14:paraId="583DD727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8136A6D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6BE68CB8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0566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06B166B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0177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5EBEDF63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0389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5B8CAF6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262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F33005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044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22A0698A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41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EFD907F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609D4F4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478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0DF7031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3311190</w:t>
            </w:r>
          </w:p>
        </w:tc>
      </w:tr>
      <w:tr w:rsidR="00E26DD2" w:rsidRPr="00BD5BA3" w14:paraId="3F5BA562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5773D88B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247437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93401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2F4B09B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1263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10280BDE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2138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B5C0A27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479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4FE7773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522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71394539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535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3D21A2B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03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4E6C9FB2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702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38375F9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4981167</w:t>
            </w:r>
          </w:p>
        </w:tc>
      </w:tr>
      <w:tr w:rsidR="00E26DD2" w:rsidRPr="00BD5BA3" w14:paraId="61BC088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</w:tcPr>
          <w:p w14:paraId="39E485E8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EF1DEF0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1128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700265D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3705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270AD6D5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7423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65E0737B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466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6EBB282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170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1D010ECE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143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CA1C130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747D2BCC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007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01061764" w14:textId="77777777" w:rsidR="00E26DD2" w:rsidRPr="00BD5BA3" w:rsidRDefault="00E26DD2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26635013</w:t>
            </w:r>
          </w:p>
        </w:tc>
      </w:tr>
      <w:tr w:rsidR="00E26DD2" w:rsidRPr="00BD5BA3" w14:paraId="776DDA36" w14:textId="77777777" w:rsidTr="00215BB0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" w:type="pct"/>
            <w:shd w:val="clear" w:color="auto" w:fill="FFFFFF" w:themeFill="background1"/>
            <w:noWrap/>
            <w:hideMark/>
          </w:tcPr>
          <w:p w14:paraId="05A11665" w14:textId="77777777" w:rsidR="00E26DD2" w:rsidRPr="00BD5BA3" w:rsidRDefault="00E26DD2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0FE4C15D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590124</w:t>
            </w:r>
          </w:p>
        </w:tc>
        <w:tc>
          <w:tcPr>
            <w:tcW w:w="468" w:type="pct"/>
            <w:shd w:val="clear" w:color="auto" w:fill="FFFFFF" w:themeFill="background1"/>
            <w:noWrap/>
            <w:vAlign w:val="bottom"/>
          </w:tcPr>
          <w:p w14:paraId="55DAC7C1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696622</w:t>
            </w:r>
          </w:p>
        </w:tc>
        <w:tc>
          <w:tcPr>
            <w:tcW w:w="444" w:type="pct"/>
            <w:shd w:val="clear" w:color="auto" w:fill="FFFFFF" w:themeFill="background1"/>
            <w:noWrap/>
            <w:vAlign w:val="bottom"/>
          </w:tcPr>
          <w:p w14:paraId="452E0F14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93502</w:t>
            </w:r>
          </w:p>
        </w:tc>
        <w:tc>
          <w:tcPr>
            <w:tcW w:w="553" w:type="pct"/>
            <w:shd w:val="clear" w:color="auto" w:fill="FFFFFF" w:themeFill="background1"/>
            <w:noWrap/>
            <w:vAlign w:val="bottom"/>
          </w:tcPr>
          <w:p w14:paraId="1305558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130867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4EAFA92F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69917</w:t>
            </w:r>
          </w:p>
        </w:tc>
        <w:tc>
          <w:tcPr>
            <w:tcW w:w="491" w:type="pct"/>
            <w:shd w:val="clear" w:color="auto" w:fill="FFFFFF" w:themeFill="background1"/>
            <w:noWrap/>
            <w:vAlign w:val="bottom"/>
          </w:tcPr>
          <w:p w14:paraId="43FA5B4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1022</w:t>
            </w:r>
          </w:p>
        </w:tc>
        <w:tc>
          <w:tcPr>
            <w:tcW w:w="543" w:type="pct"/>
            <w:shd w:val="clear" w:color="auto" w:fill="FFFFFF" w:themeFill="background1"/>
            <w:noWrap/>
            <w:vAlign w:val="bottom"/>
          </w:tcPr>
          <w:p w14:paraId="768D49A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8162</w:t>
            </w:r>
          </w:p>
        </w:tc>
        <w:tc>
          <w:tcPr>
            <w:tcW w:w="494" w:type="pct"/>
            <w:shd w:val="clear" w:color="auto" w:fill="FFFFFF" w:themeFill="background1"/>
            <w:noWrap/>
            <w:vAlign w:val="bottom"/>
          </w:tcPr>
          <w:p w14:paraId="25504E3C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0791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bottom"/>
          </w:tcPr>
          <w:p w14:paraId="14D62C4A" w14:textId="77777777" w:rsidR="00E26DD2" w:rsidRPr="00BD5BA3" w:rsidRDefault="00E26DD2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473854489</w:t>
            </w:r>
          </w:p>
        </w:tc>
      </w:tr>
    </w:tbl>
    <w:p w14:paraId="4C5946D2" w14:textId="77777777" w:rsidR="00E26DD2" w:rsidRPr="00BD5BA3" w:rsidRDefault="00E26DD2" w:rsidP="00E26DD2">
      <w:pPr>
        <w:spacing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BD5BA3">
        <w:rPr>
          <w:rFonts w:ascii="Calibri" w:eastAsia="Times New Roman" w:hAnsi="Calibri" w:cs="Calibri"/>
          <w:color w:val="000000"/>
          <w:sz w:val="24"/>
          <w:szCs w:val="24"/>
        </w:rPr>
        <w:t>NH, non-Hispanic.</w:t>
      </w:r>
    </w:p>
    <w:p w14:paraId="17FED436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DD2"/>
    <w:rsid w:val="003F6B86"/>
    <w:rsid w:val="007E56DC"/>
    <w:rsid w:val="00E2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E0026"/>
  <w15:chartTrackingRefBased/>
  <w15:docId w15:val="{8714414A-36CE-4498-9FCC-70F3E3AB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DD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6D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DD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D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DD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D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D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D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D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DD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D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DD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DD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DD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D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D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D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DD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D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DD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DD2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E26D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26DD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8:53:00Z</dcterms:created>
  <dcterms:modified xsi:type="dcterms:W3CDTF">2024-12-10T18:54:00Z</dcterms:modified>
</cp:coreProperties>
</file>